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2B9" w:rsidRPr="00F25D29" w:rsidRDefault="002042B9" w:rsidP="002042B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FC59FA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262F48" w:rsidRPr="00B436C6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262F48">
        <w:rPr>
          <w:rFonts w:ascii="Times New Roman" w:hAnsi="Times New Roman" w:cs="Times New Roman" w:hint="eastAsia"/>
          <w:b/>
          <w:szCs w:val="21"/>
        </w:rPr>
        <w:t>25</w:t>
      </w:r>
      <w:r w:rsidR="00453BED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szCs w:val="21"/>
        </w:rPr>
        <w:t xml:space="preserve"> Annotation</w:t>
      </w:r>
      <w:proofErr w:type="gramEnd"/>
      <w:r w:rsidRPr="00F25D29">
        <w:rPr>
          <w:rFonts w:ascii="Times New Roman" w:hAnsi="Times New Roman" w:cs="Times New Roman"/>
          <w:b/>
          <w:szCs w:val="21"/>
        </w:rPr>
        <w:t xml:space="preserve"> of repeat sequences in</w:t>
      </w:r>
      <w:r w:rsidR="00FC59FA">
        <w:rPr>
          <w:rFonts w:ascii="Times New Roman" w:hAnsi="Times New Roman" w:cs="Times New Roman" w:hint="eastAsia"/>
          <w:b/>
          <w:szCs w:val="21"/>
        </w:rPr>
        <w:t xml:space="preserve"> th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F25D29">
        <w:rPr>
          <w:rFonts w:ascii="Times New Roman" w:hAnsi="Times New Roman" w:cs="Times New Roman"/>
          <w:b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szCs w:val="21"/>
        </w:rPr>
        <w:t xml:space="preserve"> tree genome</w:t>
      </w:r>
    </w:p>
    <w:tbl>
      <w:tblPr>
        <w:tblW w:w="1428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1559"/>
        <w:gridCol w:w="1134"/>
        <w:gridCol w:w="1418"/>
        <w:gridCol w:w="2551"/>
        <w:gridCol w:w="2693"/>
      </w:tblGrid>
      <w:tr w:rsidR="002042B9" w:rsidRPr="00F25D29" w:rsidTr="00453BED">
        <w:trPr>
          <w:trHeight w:val="282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453BED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453BED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453BED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453BED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C</w:t>
            </w:r>
            <w:r w:rsidR="002042B9"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ou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453BED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T</w:t>
            </w:r>
            <w:r w:rsidR="002042B9"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otal</w:t>
            </w:r>
            <w:r w:rsidR="00453BE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="002042B9"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repea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453BED" w:rsidRDefault="00453B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P</w:t>
            </w:r>
            <w:r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ercent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age of</w:t>
            </w:r>
            <w:r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r</w:t>
            </w:r>
            <w:r w:rsidR="002042B9"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epeat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="002042B9"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(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42B9" w:rsidRPr="00453BED" w:rsidRDefault="00453B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P</w:t>
            </w:r>
            <w:r w:rsidR="002042B9"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>ercent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of genome</w:t>
            </w:r>
            <w:r w:rsidR="002042B9" w:rsidRPr="00453BED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="002042B9" w:rsidRPr="00F25D29">
              <w:rPr>
                <w:rFonts w:ascii="Times New Roman" w:hAnsi="Times New Roman" w:cs="Times New Roman"/>
                <w:kern w:val="0"/>
                <w:szCs w:val="21"/>
              </w:rPr>
              <w:t>otal repeat fractio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8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77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64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34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3.34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="002042B9" w:rsidRPr="00F25D29">
              <w:rPr>
                <w:rFonts w:ascii="Times New Roman" w:hAnsi="Times New Roman" w:cs="Times New Roman"/>
                <w:kern w:val="0"/>
                <w:szCs w:val="21"/>
              </w:rPr>
              <w:t>lass i: retroelem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3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50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23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0.7458187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1.88520894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TR retrotranspo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82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8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5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4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9.2192829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0.76564271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67AE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y1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proofErr w:type="spellStart"/>
            <w:r w:rsidRPr="00F67AE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opi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7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52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9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.1328938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.09851259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67AE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y3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F67AE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yps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4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5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30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5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.4596731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.20749463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72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9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2671596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459635487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on-LTR retrotranspos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67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2639251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19461137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LI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83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0272018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102099774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IN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9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4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44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2367233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7361363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Retroposo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1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014328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00105087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="002042B9" w:rsidRPr="00F25D29">
              <w:rPr>
                <w:rFonts w:ascii="Times New Roman" w:hAnsi="Times New Roman" w:cs="Times New Roman"/>
                <w:kern w:val="0"/>
                <w:szCs w:val="21"/>
              </w:rPr>
              <w:t>lass ii: DNA transpos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0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48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6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.595029589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570218904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M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03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875040189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641757263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hA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5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9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1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5176394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111304161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IF/Harbing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5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64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3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4687415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34377657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1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01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.52135129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.782779824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imple_repea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2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9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16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5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.382060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.614236476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51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7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7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.4350117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.58668359</w:t>
            </w:r>
          </w:p>
        </w:tc>
      </w:tr>
      <w:tr w:rsidR="002042B9" w:rsidRPr="00F25D29" w:rsidTr="00453BED">
        <w:trPr>
          <w:trHeight w:val="282"/>
        </w:trPr>
        <w:tc>
          <w:tcPr>
            <w:tcW w:w="25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atellit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042B9" w:rsidRPr="00F25D29" w:rsidRDefault="00F67AEA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9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  <w:r w:rsidR="00F67AEA">
              <w:rPr>
                <w:rFonts w:ascii="Times New Roman" w:hAnsi="Times New Roman" w:cs="Times New Roman"/>
                <w:kern w:val="0"/>
                <w:szCs w:val="21"/>
              </w:rPr>
              <w:t>,</w:t>
            </w: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44202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2042B9" w:rsidRPr="00F25D29" w:rsidRDefault="002042B9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10575825</w:t>
            </w:r>
          </w:p>
        </w:tc>
      </w:tr>
    </w:tbl>
    <w:p w:rsidR="00B43130" w:rsidRDefault="00B43130">
      <w:bookmarkStart w:id="0" w:name="_GoBack"/>
      <w:bookmarkEnd w:id="0"/>
    </w:p>
    <w:sectPr w:rsidR="00B43130" w:rsidSect="002042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3ADF" w:rsidRDefault="00793ADF" w:rsidP="00262F48">
      <w:r>
        <w:separator/>
      </w:r>
    </w:p>
  </w:endnote>
  <w:endnote w:type="continuationSeparator" w:id="0">
    <w:p w:rsidR="00793ADF" w:rsidRDefault="00793ADF" w:rsidP="00262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3ADF" w:rsidRDefault="00793ADF" w:rsidP="00262F48">
      <w:r>
        <w:separator/>
      </w:r>
    </w:p>
  </w:footnote>
  <w:footnote w:type="continuationSeparator" w:id="0">
    <w:p w:rsidR="00793ADF" w:rsidRDefault="00793ADF" w:rsidP="00262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42B9"/>
    <w:rsid w:val="00122C7C"/>
    <w:rsid w:val="002042B9"/>
    <w:rsid w:val="00262F48"/>
    <w:rsid w:val="003E474B"/>
    <w:rsid w:val="00453BED"/>
    <w:rsid w:val="005F1657"/>
    <w:rsid w:val="00793ADF"/>
    <w:rsid w:val="008C4E59"/>
    <w:rsid w:val="00AF3E7C"/>
    <w:rsid w:val="00B43130"/>
    <w:rsid w:val="00B436C6"/>
    <w:rsid w:val="00CC1686"/>
    <w:rsid w:val="00EE3A5C"/>
    <w:rsid w:val="00F67AEA"/>
    <w:rsid w:val="00FC59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B2321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42B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62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262F48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62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262F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